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numPr>
          <w:ilvl w:val="0"/>
          <w:numId w:val="0"/>
        </w:numPr>
        <w:ind w:left="567" w:hanging="567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sz w:val="24"/>
        </w:rPr>
        <w:t xml:space="preserve">Supplementary Table </w:t>
      </w:r>
      <w:r>
        <w:rPr>
          <w:rFonts w:ascii="Times New Roman" w:hAnsi="Times New Roman" w:eastAsia="宋体"/>
          <w:sz w:val="24"/>
        </w:rPr>
        <w:t>S</w:t>
      </w:r>
      <w:r>
        <w:rPr>
          <w:rFonts w:hint="eastAsia" w:ascii="Times New Roman" w:hAnsi="Times New Roman" w:eastAsia="宋体"/>
          <w:sz w:val="24"/>
        </w:rPr>
        <w:t>1</w:t>
      </w:r>
      <w:r>
        <w:rPr>
          <w:rFonts w:ascii="Times New Roman" w:hAnsi="Times New Roman"/>
          <w:sz w:val="24"/>
        </w:rPr>
        <w:t>. Primer</w:t>
      </w:r>
      <w:r>
        <w:rPr>
          <w:rFonts w:hint="eastAsia" w:ascii="Times New Roman" w:hAnsi="Times New Roman" w:eastAsia="宋体"/>
          <w:sz w:val="24"/>
        </w:rPr>
        <w:t>s</w:t>
      </w:r>
      <w:r>
        <w:rPr>
          <w:rFonts w:ascii="Times New Roman" w:hAnsi="Times New Roman"/>
          <w:sz w:val="24"/>
        </w:rPr>
        <w:t xml:space="preserve"> used in this study.</w:t>
      </w:r>
      <w:bookmarkStart w:id="2" w:name="_GoBack"/>
      <w:bookmarkEnd w:id="2"/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63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0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ames of primer</w:t>
            </w:r>
          </w:p>
        </w:tc>
        <w:tc>
          <w:tcPr>
            <w:tcW w:w="3720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equence (5′-3′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EGFP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37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</w:rPr>
              <w:t>GTCTAGTCCGCCAAGTCTAGGCCACCATGGTGAGCAAGGGCGAGGAGCTG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EGFP-2A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-R</w:t>
            </w:r>
          </w:p>
        </w:tc>
        <w:tc>
          <w:tcPr>
            <w:tcW w:w="37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CGCATGTTAGCAGACTTCCTCTGCCCTCCTTGTACAGCTCGTCCATGCCGAGAGTG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8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2A-VSV G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37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</w:rPr>
              <w:t>TCGAGGAGAATCCTGGCCCAATGAAGTGCCTTTTGTACTTAGCCTTTTTATTCATT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8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VSV G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-R</w:t>
            </w:r>
          </w:p>
        </w:tc>
        <w:tc>
          <w:tcPr>
            <w:tcW w:w="37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</w:rPr>
              <w:t>ACGCGTCGAGGGGAATTAATTCTTGAAGACAATAAGTAATGTAAAATACAGCATA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8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PCV2d Cap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37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ATGTACCCATACGATGTTCCAGATTACGCTACGTATCCAAGGAGGCGTTTCCGCAG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8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P</w:t>
            </w:r>
            <w:bookmarkStart w:id="0" w:name="OLE_LINK1"/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CV2d Cap</w:t>
            </w:r>
            <w:bookmarkEnd w:id="0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-R</w:t>
            </w:r>
          </w:p>
        </w:tc>
        <w:tc>
          <w:tcPr>
            <w:tcW w:w="37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GTTAGCAGACTTCCTCTGCCCTCCTTAGGGTTAAGTGGGGGGTCTTTAAGATTAAA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8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bookmarkStart w:id="1" w:name="OLE_LINK2"/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PCV3 Cap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-F</w:t>
            </w:r>
            <w:bookmarkEnd w:id="1"/>
          </w:p>
        </w:tc>
        <w:tc>
          <w:tcPr>
            <w:tcW w:w="37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ATGTACCCATACGATGTTCCAGATTACGCTAGACACAGAGCTATATTCAGAAGAAG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8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PCV3 Cap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7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GTTAGCAGACTTCCTCTGCCCTCGAGAACGGACTTGTAACGAATCCAAACTTCT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8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HA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3720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  <w:t>ACATAGTCTAGTCCGCCAAGTCTAGGCCACCATGTACCCATACGATGTTCCAGATTAC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BjZTAxMGEwYTUyNTY1OWRiYWI0YzQyOGM2Yzk1MGEifQ=="/>
  </w:docVars>
  <w:rsids>
    <w:rsidRoot w:val="3D073828"/>
    <w:rsid w:val="002E1C09"/>
    <w:rsid w:val="00400BBD"/>
    <w:rsid w:val="007237D0"/>
    <w:rsid w:val="00F739A8"/>
    <w:rsid w:val="3D073828"/>
    <w:rsid w:val="64683AD1"/>
    <w:rsid w:val="681134A4"/>
    <w:rsid w:val="74092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6</Words>
  <Characters>608</Characters>
  <Lines>5</Lines>
  <Paragraphs>1</Paragraphs>
  <TotalTime>5</TotalTime>
  <ScaleCrop>false</ScaleCrop>
  <LinksUpToDate>false</LinksUpToDate>
  <CharactersWithSpaces>713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14:34:00Z</dcterms:created>
  <dc:creator>qzuser</dc:creator>
  <cp:lastModifiedBy>qzuser</cp:lastModifiedBy>
  <dcterms:modified xsi:type="dcterms:W3CDTF">2023-12-21T05:56:5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A10AC19BD854F6EA75235FFC97E23DE_13</vt:lpwstr>
  </property>
</Properties>
</file>